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5943600</wp:posOffset>
                </wp:positionH>
                <wp:positionV relativeFrom="page">
                  <wp:align>top</wp:align>
                </wp:positionV>
                <wp:extent cx="5943600" cy="5337175"/>
                <wp:effectExtent l="0" t="0" r="0" b="0"/>
                <wp:wrapNone/>
                <wp:docPr id="1" name="Group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337000"/>
                          <a:chOff x="0" y="0"/>
                          <a:chExt cx="5943600" cy="5337000"/>
                        </a:xfrm>
                      </wpg:grpSpPr>
                      <wpg:grpSp>
                        <wpg:cNvGrpSpPr/>
                        <wpg:grpSpPr>
                          <a:xfrm>
                            <a:off x="143640" y="0"/>
                            <a:ext cx="5083920" cy="43617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4" descr="C:\Users\gayathri\Desktop\gayathri papers\DNA Paper PLOS\plos revised\figure images\pcr M5.bmp"/>
                            <pic:cNvPicPr/>
                          </pic:nvPicPr>
                          <pic:blipFill>
                            <a:blip r:embed="rId2"/>
                            <a:srcRect l="30448" t="47450" r="30610" b="21774"/>
                            <a:stretch/>
                          </pic:blipFill>
                          <pic:spPr>
                            <a:xfrm>
                              <a:off x="17640" y="3432240"/>
                              <a:ext cx="2282040" cy="929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5083920" cy="34880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6" descr="C:\Users\gayathri\Desktop\gayathri papers\DNA Paper PLOS\plos revised\figure images\pcr m1 and m2.bmp"/>
                              <pic:cNvPicPr/>
                            </pic:nvPicPr>
                            <pic:blipFill>
                              <a:blip r:embed="rId3"/>
                              <a:srcRect l="11057" t="24155" r="48077" b="50844"/>
                              <a:stretch/>
                            </pic:blipFill>
                            <pic:spPr>
                              <a:xfrm>
                                <a:off x="360" y="599400"/>
                                <a:ext cx="2282040" cy="951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Picture 7" descr="C:\Users\gayathri\Desktop\gayathri papers\DNA Paper PLOS\plos revised\figure images\pcr m1 and m2.bmp"/>
                              <pic:cNvPicPr/>
                            </pic:nvPicPr>
                            <pic:blipFill>
                              <a:blip r:embed="rId4"/>
                              <a:srcRect l="50001" t="26078" r="13782" b="45928"/>
                              <a:stretch/>
                            </pic:blipFill>
                            <pic:spPr>
                              <a:xfrm>
                                <a:off x="2801520" y="599400"/>
                                <a:ext cx="2282040" cy="951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Picture 8" descr="C:\Users\gayathri\Desktop\gayathri papers\DNA Paper PLOS\plos revised\figure images\pcr m1 and m2.bmp"/>
                              <pic:cNvPicPr/>
                            </pic:nvPicPr>
                            <pic:blipFill>
                              <a:blip r:embed="rId5"/>
                              <a:srcRect l="11057" t="24155" r="48077" b="50844"/>
                              <a:stretch/>
                            </pic:blipFill>
                            <pic:spPr>
                              <a:xfrm>
                                <a:off x="32760" y="2026800"/>
                                <a:ext cx="2282040" cy="929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" name="Picture 9" descr="C:\Users\gayathri\Desktop\gayathri papers\DNA Paper PLOS\plos revised\figure images\pcr m1 and m2.bmp"/>
                              <pic:cNvPicPr/>
                            </pic:nvPicPr>
                            <pic:blipFill>
                              <a:blip r:embed="rId6"/>
                              <a:srcRect l="11057" t="24155" r="48077" b="50844"/>
                              <a:stretch/>
                            </pic:blipFill>
                            <pic:spPr>
                              <a:xfrm>
                                <a:off x="2799720" y="2037240"/>
                                <a:ext cx="2282040" cy="929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388080"/>
                                <a:ext cx="225936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M         1       2        3       4     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02240" y="388080"/>
                                <a:ext cx="225936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M         1       2        3       4     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160" y="1813680"/>
                                <a:ext cx="230112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M         1       2        3       4      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34640" y="1815480"/>
                                <a:ext cx="217440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M         1       2        3      4    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0680" y="3220560"/>
                                <a:ext cx="225936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M         1       2        3       4     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3960"/>
                                <a:ext cx="32256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36"/>
                                      <w:b/>
                                      <w:kern w:val="2"/>
                                      <w:szCs w:val="36"/>
                                      <w:b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61280" y="0"/>
                                <a:ext cx="31248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36"/>
                                      <w:b/>
                                      <w:kern w:val="2"/>
                                      <w:szCs w:val="36"/>
                                      <w:b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7320" y="1550160"/>
                                <a:ext cx="30528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36"/>
                                      <w:b/>
                                      <w:kern w:val="2"/>
                                      <w:szCs w:val="36"/>
                                      <w:b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937960" y="1555920"/>
                                <a:ext cx="32832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36"/>
                                      <w:b/>
                                      <w:kern w:val="2"/>
                                      <w:szCs w:val="36"/>
                                      <w:b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1560" y="2940840"/>
                                <a:ext cx="29592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36"/>
                                      <w:b/>
                                      <w:kern w:val="2"/>
                                      <w:szCs w:val="36"/>
                                      <w:b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0" y="4368960"/>
                            <a:ext cx="5943600" cy="968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3 Fig. Gel electrophoresis of PCR amplified 16S rDNA for the DNA extracted by methods M1 to M5 A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1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; B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2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; C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; D: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4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; E: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5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amples were analyzed on 1 % agarose gel in 0.5X TBE buffer. Lane M: 1Kb DNA ladder (Merck, India); Lane 1: Garden soil; Lane 2: Sewage sludge; Lane 3: Lake soil; Lane 4: Compost.  Lane 5: Negative control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9" style="position:absolute;margin-left:-468pt;margin-top:0pt;width:468pt;height:420.25pt" coordorigin="-9360,0" coordsize="9360,8405">
                <v:group id="shape_0" alt="Group 2" style="position:absolute;left:-9134;top:0;width:8006;height:686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4" stroked="f" o:allowincell="f" style="position:absolute;left:-9106;top:5405;width:3593;height:1463;mso-wrap-style:none;v-text-anchor:middle;mso-position-horizontal-relative:margin;mso-position-vertical:top;mso-position-vertical-relative:page" type="_x0000_t75">
                    <v:imagedata r:id="rId7" o:detectmouseclick="t"/>
                    <v:stroke color="#3465a4" joinstyle="round" endcap="flat"/>
                    <w10:wrap type="none"/>
                  </v:shape>
                  <v:group id="shape_0" alt="Group 5" style="position:absolute;left:-9134;top:0;width:8006;height:5493">
                    <v:shape id="shape_0" ID="Picture 6" stroked="f" o:allowincell="f" style="position:absolute;left:-9133;top:944;width:3593;height:1497;mso-wrap-style:none;v-text-anchor:middle;mso-position-horizontal-relative:margin;mso-position-vertical:top;mso-position-vertical-relative:page" type="_x0000_t75">
                      <v:imagedata r:id="rId8" o:detectmouseclick="t"/>
                      <v:stroke color="#3465a4" joinstyle="round" endcap="flat"/>
                      <w10:wrap type="none"/>
                    </v:shape>
                    <v:shape id="shape_0" ID="Picture 7" stroked="f" o:allowincell="f" style="position:absolute;left:-4722;top:944;width:3593;height:1497;mso-wrap-style:none;v-text-anchor:middle;mso-position-horizontal-relative:margin;mso-position-vertical:top;mso-position-vertical-relative:page" type="_x0000_t75">
                      <v:imagedata r:id="rId9" o:detectmouseclick="t"/>
                      <v:stroke color="#3465a4" joinstyle="round" endcap="flat"/>
                      <w10:wrap type="none"/>
                    </v:shape>
                    <v:shape id="shape_0" ID="Picture 8" stroked="f" o:allowincell="f" style="position:absolute;left:-9082;top:3192;width:3593;height:1463;mso-wrap-style:none;v-text-anchor:middle;mso-position-horizontal-relative:margin;mso-position-vertical:top;mso-position-vertical-relative:page" type="_x0000_t75">
                      <v:imagedata r:id="rId10" o:detectmouseclick="t"/>
                      <v:stroke color="#3465a4" joinstyle="round" endcap="flat"/>
                      <w10:wrap type="none"/>
                    </v:shape>
                    <v:shape id="shape_0" ID="Picture 9" stroked="f" o:allowincell="f" style="position:absolute;left:-4725;top:3208;width:3593;height:1463;mso-wrap-style:none;v-text-anchor:middle;mso-position-horizontal-relative:margin;mso-position-vertical:top;mso-position-vertical-relative:page" type="_x0000_t75">
                      <v:imagedata r:id="rId11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-9134;top:611;width:3557;height:420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M         1       2        3       4     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4721;top:611;width:3557;height:420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M         1       2        3       4     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9102;top:2856;width:3623;height:420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M         1       2        3       4      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4670;top:2859;width:3423;height:420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M         1       2        3      4    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9070;top:5072;width:3557;height:420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M         1       2        3       4     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9134;top:6;width:507;height:584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36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4628;top:0;width:491;height:584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36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9028;top:2441;width:480;height:584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36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4507;top:2450;width:516;height:584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36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D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-8895;top:4631;width:465;height:584;mso-wrap-style:none;v-text-anchor:top;mso-position-horizontal-relative:margin;mso-position-vertical:top;mso-position-vertic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36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-9360;top:6880;width:9359;height:1524;mso-wrap-style:square;v-text-anchor:top;mso-position-horizontal-relative:margin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3 Fig. Gel electrophoresis of PCR amplified 16S rDNA for the DNA extracted by methods M1 to M5 A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1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; B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2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; C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3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; D: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4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; E: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5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amples were analyzed on 1 % agarose gel in 0.5X TBE buffer. Lane M: 1Kb DNA ladder (Merck, India); Lane 1: Garden soil; Lane 2: Sewage sludge; Lane 3: Lake soil; Lane 4: Compost.  Lane 5: Negative control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4:46:00Z</dcterms:created>
  <dc:creator>gayathri</dc:creator>
  <dc:description/>
  <cp:keywords/>
  <dc:language>en-US</dc:language>
  <cp:lastModifiedBy>gayathri</cp:lastModifiedBy>
  <cp:lastPrinted>2015-03-12T15:11:00Z</cp:lastPrinted>
  <dcterms:modified xsi:type="dcterms:W3CDTF">2015-06-22T07:34:00Z</dcterms:modified>
  <cp:revision>9</cp:revision>
  <dc:subject/>
  <dc:title/>
</cp:coreProperties>
</file>